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8C673" w14:textId="6CB473EA" w:rsidR="00E67929" w:rsidRPr="00117CA5" w:rsidRDefault="00E67929" w:rsidP="00117CA5">
      <w:pPr>
        <w:spacing w:after="120"/>
        <w:ind w:left="-540"/>
        <w:rPr>
          <w:rFonts w:ascii="Arial" w:hAnsi="Arial" w:cs="Times New Roman"/>
          <w:b/>
        </w:rPr>
      </w:pPr>
    </w:p>
    <w:tbl>
      <w:tblPr>
        <w:tblW w:w="11430" w:type="dxa"/>
        <w:tblInd w:w="-432" w:type="dxa"/>
        <w:tblLook w:val="04A0" w:firstRow="1" w:lastRow="0" w:firstColumn="1" w:lastColumn="0" w:noHBand="0" w:noVBand="1"/>
      </w:tblPr>
      <w:tblGrid>
        <w:gridCol w:w="3060"/>
        <w:gridCol w:w="630"/>
        <w:gridCol w:w="2340"/>
        <w:gridCol w:w="2610"/>
        <w:gridCol w:w="2790"/>
      </w:tblGrid>
      <w:tr w:rsidR="00E67929" w:rsidRPr="003158FB" w14:paraId="4669921F" w14:textId="77777777" w:rsidTr="00971978">
        <w:trPr>
          <w:trHeight w:val="890"/>
        </w:trPr>
        <w:tc>
          <w:tcPr>
            <w:tcW w:w="114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5F22B07" w14:textId="5E9AC7FD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sz w:val="20"/>
                <w:szCs w:val="20"/>
              </w:rPr>
              <w:t>A. Whole genome sequence chara</w:t>
            </w:r>
            <w:r w:rsidR="00794B15">
              <w:rPr>
                <w:rFonts w:ascii="Arial" w:hAnsi="Arial" w:cs="Times New Roman"/>
                <w:b/>
                <w:sz w:val="20"/>
                <w:szCs w:val="20"/>
              </w:rPr>
              <w:t xml:space="preserve">cteristics for selected </w:t>
            </w:r>
            <w:bookmarkStart w:id="0" w:name="_GoBack"/>
            <w:bookmarkEnd w:id="0"/>
            <w:r w:rsidR="00794B15">
              <w:rPr>
                <w:rFonts w:ascii="Arial" w:hAnsi="Arial" w:cs="Times New Roman"/>
                <w:b/>
                <w:sz w:val="20"/>
                <w:szCs w:val="20"/>
              </w:rPr>
              <w:t>highly-exposed</w:t>
            </w:r>
            <w:r w:rsidRPr="003158FB">
              <w:rPr>
                <w:rFonts w:ascii="Arial" w:hAnsi="Arial" w:cs="Times New Roman"/>
                <w:b/>
                <w:sz w:val="20"/>
                <w:szCs w:val="20"/>
              </w:rPr>
              <w:t xml:space="preserve"> HIV-1 exposed </w:t>
            </w:r>
            <w:proofErr w:type="spellStart"/>
            <w:r w:rsidRPr="003158FB">
              <w:rPr>
                <w:rFonts w:ascii="Arial" w:hAnsi="Arial" w:cs="Times New Roman"/>
                <w:b/>
                <w:sz w:val="20"/>
                <w:szCs w:val="20"/>
              </w:rPr>
              <w:t>seroneg</w:t>
            </w:r>
            <w:r w:rsidR="00794B15">
              <w:rPr>
                <w:rFonts w:ascii="Arial" w:hAnsi="Arial" w:cs="Times New Roman"/>
                <w:b/>
                <w:sz w:val="20"/>
                <w:szCs w:val="20"/>
              </w:rPr>
              <w:t>atives</w:t>
            </w:r>
            <w:proofErr w:type="spellEnd"/>
            <w:r w:rsidR="00794B15">
              <w:rPr>
                <w:rFonts w:ascii="Arial" w:hAnsi="Arial" w:cs="Times New Roman"/>
                <w:b/>
                <w:sz w:val="20"/>
                <w:szCs w:val="20"/>
              </w:rPr>
              <w:t xml:space="preserve"> (HESN), low-exposed </w:t>
            </w:r>
            <w:proofErr w:type="spellStart"/>
            <w:r w:rsidRPr="003158FB">
              <w:rPr>
                <w:rFonts w:ascii="Arial" w:hAnsi="Arial" w:cs="Times New Roman"/>
                <w:b/>
                <w:sz w:val="20"/>
                <w:szCs w:val="20"/>
              </w:rPr>
              <w:t>seroconverters</w:t>
            </w:r>
            <w:proofErr w:type="spellEnd"/>
            <w:r w:rsidRPr="003158FB">
              <w:rPr>
                <w:rFonts w:ascii="Arial" w:hAnsi="Arial" w:cs="Times New Roman"/>
                <w:b/>
                <w:sz w:val="20"/>
                <w:szCs w:val="20"/>
              </w:rPr>
              <w:t xml:space="preserve"> (SC) and all genomes</w:t>
            </w:r>
            <w:r w:rsidRPr="003158FB">
              <w:rPr>
                <w:rFonts w:ascii="Arial" w:hAnsi="Arial" w:cs="Times New Roman"/>
                <w:b/>
                <w:i/>
                <w:sz w:val="20"/>
                <w:szCs w:val="20"/>
              </w:rPr>
              <w:t xml:space="preserve"> </w:t>
            </w:r>
            <w:r w:rsidRPr="003158FB">
              <w:rPr>
                <w:rFonts w:ascii="Arial" w:hAnsi="Arial" w:cs="Times New Roman"/>
                <w:b/>
                <w:sz w:val="20"/>
                <w:szCs w:val="20"/>
              </w:rPr>
              <w:t>(median [interquartile range])</w:t>
            </w:r>
          </w:p>
        </w:tc>
      </w:tr>
      <w:tr w:rsidR="00E67929" w:rsidRPr="003158FB" w14:paraId="2984D6D4" w14:textId="77777777" w:rsidTr="00C3512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77C49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7F23C" w14:textId="5A68CA6E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HESN CONTROLS (n=5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A8FC" w14:textId="5EA77CBA" w:rsidR="00E67929" w:rsidRPr="003158FB" w:rsidRDefault="00E67929" w:rsidP="001A4100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C CASES (n=5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A670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ALL GENOMES (n=100)</w:t>
            </w:r>
          </w:p>
        </w:tc>
      </w:tr>
      <w:tr w:rsidR="00E67929" w:rsidRPr="003158FB" w14:paraId="2FD300F3" w14:textId="77777777" w:rsidTr="00C3512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24912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Gross mapping yield (Gb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A315F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172.2 [168.7; 174.4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F0B1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172.3 [168.7; 175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26E6D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sz w:val="20"/>
                <w:szCs w:val="20"/>
              </w:rPr>
              <w:t>172.2 (168.6,174.8)</w:t>
            </w:r>
          </w:p>
        </w:tc>
      </w:tr>
      <w:tr w:rsidR="00E67929" w:rsidRPr="003158FB" w14:paraId="5AEA9641" w14:textId="77777777" w:rsidTr="00C3512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82A57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Proportion of genome with high confidence call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D3110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0.966 (0.964, 0.96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FE40B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0.966 (0.965, 0.968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3A6F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0.966 (0.965, 0.968)</w:t>
            </w:r>
          </w:p>
        </w:tc>
      </w:tr>
      <w:tr w:rsidR="00E67929" w:rsidRPr="003158FB" w14:paraId="0CDF0DAD" w14:textId="77777777" w:rsidTr="00C3512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324F6" w14:textId="02FE3B74" w:rsidR="00E67929" w:rsidRPr="003158FB" w:rsidRDefault="00E67929" w:rsidP="00683792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Proportion of genome with </w:t>
            </w:r>
            <w:r w:rsidR="00683792">
              <w:rPr>
                <w:rFonts w:ascii="Arial" w:eastAsia="Times New Roman" w:hAnsi="Arial" w:cs="Arial"/>
                <w:b/>
                <w:sz w:val="20"/>
                <w:szCs w:val="20"/>
              </w:rPr>
              <w:t>≥</w:t>
            </w: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40x coverag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DA0B" w14:textId="5B0AC359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0.6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4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0.6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2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 xml:space="preserve"> 0.67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2A864" w14:textId="39008062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0.6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4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0.6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2; 0.68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00B5" w14:textId="382A48D5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0.6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4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0.6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2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0.</w:t>
            </w:r>
            <w:r w:rsidR="00683792">
              <w:rPr>
                <w:rFonts w:ascii="Arial" w:eastAsia="Times New Roman" w:hAnsi="Arial" w:cs="Times New Roman"/>
                <w:sz w:val="20"/>
                <w:szCs w:val="20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7]</w:t>
            </w:r>
          </w:p>
        </w:tc>
      </w:tr>
      <w:tr w:rsidR="00683792" w:rsidRPr="003158FB" w14:paraId="43319601" w14:textId="77777777" w:rsidTr="00C3512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7A77D" w14:textId="3A499398" w:rsidR="00683792" w:rsidRPr="003158FB" w:rsidRDefault="00683792" w:rsidP="00683792">
            <w:pPr>
              <w:spacing w:after="0" w:line="240" w:lineRule="auto"/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Proportion of genome with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≥</w:t>
            </w:r>
            <w:r>
              <w:rPr>
                <w:rFonts w:ascii="Arial" w:eastAsia="Times New Roman" w:hAnsi="Arial" w:cs="Times New Roman"/>
                <w:b/>
                <w:sz w:val="20"/>
                <w:szCs w:val="20"/>
              </w:rPr>
              <w:t>1</w:t>
            </w: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0x coverag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13A32" w14:textId="452BC619" w:rsidR="00683792" w:rsidRPr="003158FB" w:rsidRDefault="00683792" w:rsidP="001A410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0.98 [0.98;0</w:t>
            </w:r>
            <w:proofErr w:type="gramStart"/>
            <w:r>
              <w:rPr>
                <w:rFonts w:ascii="Arial" w:eastAsia="Times New Roman" w:hAnsi="Arial" w:cs="Times New Roman"/>
                <w:sz w:val="20"/>
                <w:szCs w:val="20"/>
              </w:rPr>
              <w:t>.98</w:t>
            </w:r>
            <w:proofErr w:type="gramEnd"/>
            <w:r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28B58" w14:textId="11F0BA76" w:rsidR="00683792" w:rsidRPr="003158FB" w:rsidRDefault="00683792" w:rsidP="001A410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0.98 [0.98;0</w:t>
            </w:r>
            <w:proofErr w:type="gramStart"/>
            <w:r>
              <w:rPr>
                <w:rFonts w:ascii="Arial" w:eastAsia="Times New Roman" w:hAnsi="Arial" w:cs="Times New Roman"/>
                <w:sz w:val="20"/>
                <w:szCs w:val="20"/>
              </w:rPr>
              <w:t>.98</w:t>
            </w:r>
            <w:proofErr w:type="gramEnd"/>
            <w:r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8A07D" w14:textId="5B2DFF0E" w:rsidR="00683792" w:rsidRPr="003158FB" w:rsidRDefault="00683792" w:rsidP="001A4100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>0.98 [0.98;0</w:t>
            </w:r>
            <w:proofErr w:type="gramStart"/>
            <w:r>
              <w:rPr>
                <w:rFonts w:ascii="Arial" w:eastAsia="Times New Roman" w:hAnsi="Arial" w:cs="Times New Roman"/>
                <w:sz w:val="20"/>
                <w:szCs w:val="20"/>
              </w:rPr>
              <w:t>.98</w:t>
            </w:r>
            <w:proofErr w:type="gramEnd"/>
            <w:r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</w:tr>
      <w:tr w:rsidR="00E67929" w:rsidRPr="003158FB" w14:paraId="0F72B1A7" w14:textId="77777777" w:rsidTr="00C3512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6B3B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Total variations per genom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97EB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5 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5 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5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2D1EA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5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5 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5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BB2B0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5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5.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5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</w:tr>
      <w:tr w:rsidR="00E67929" w:rsidRPr="003158FB" w14:paraId="2F06FFB3" w14:textId="77777777" w:rsidTr="00C35127">
        <w:trPr>
          <w:trHeight w:val="278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117C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Number of SNVs per </w:t>
            </w:r>
            <w:proofErr w:type="gramStart"/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genome                </w:t>
            </w:r>
            <w:proofErr w:type="gramEnd"/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99644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4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4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4.2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68ED6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4.2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4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4.2 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8362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4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 xml:space="preserve"> [4.1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; 4.2x10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  <w:vertAlign w:val="superscript"/>
              </w:rPr>
              <w:t>6</w:t>
            </w: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]</w:t>
            </w:r>
          </w:p>
        </w:tc>
      </w:tr>
      <w:tr w:rsidR="00E67929" w:rsidRPr="003158FB" w14:paraId="4A05C381" w14:textId="77777777" w:rsidTr="00C35127">
        <w:trPr>
          <w:trHeight w:val="278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C393D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Ti/</w:t>
            </w:r>
            <w:proofErr w:type="spellStart"/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Tv</w:t>
            </w:r>
            <w:proofErr w:type="spellEnd"/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 ratio*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CB061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2.1 [2.1; 2.1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73D33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2.1 [2.1; 2.1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39DB3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2.1 [2.1; 2.1]</w:t>
            </w:r>
          </w:p>
        </w:tc>
      </w:tr>
      <w:tr w:rsidR="00E67929" w:rsidRPr="003158FB" w14:paraId="18496627" w14:textId="77777777" w:rsidTr="00C35127">
        <w:trPr>
          <w:trHeight w:val="432"/>
        </w:trPr>
        <w:tc>
          <w:tcPr>
            <w:tcW w:w="114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A29FFDB" w14:textId="0ADD9B5E" w:rsidR="00E67929" w:rsidRPr="003158FB" w:rsidRDefault="008553EF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462C4F">
              <w:rPr>
                <w:rFonts w:ascii="Arial" w:hAnsi="Arial" w:cs="Times New Roman"/>
                <w:b/>
                <w:sz w:val="20"/>
                <w:szCs w:val="20"/>
              </w:rPr>
              <w:t>B. Variation characteristics across all genomes</w:t>
            </w:r>
          </w:p>
        </w:tc>
      </w:tr>
      <w:tr w:rsidR="00E67929" w:rsidRPr="003158FB" w14:paraId="106CC3DF" w14:textId="77777777" w:rsidTr="00C35127">
        <w:trPr>
          <w:trHeight w:val="332"/>
        </w:trPr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A7BB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Total VQHIGH variants</w:t>
            </w: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F884E" w14:textId="77777777" w:rsidR="00E67929" w:rsidRPr="003158FB" w:rsidRDefault="00E67929" w:rsidP="001A4100">
            <w:pPr>
              <w:spacing w:after="0" w:line="240" w:lineRule="auto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sz w:val="20"/>
                <w:szCs w:val="20"/>
              </w:rPr>
              <w:t>31,411,871</w:t>
            </w:r>
          </w:p>
        </w:tc>
      </w:tr>
      <w:tr w:rsidR="00E67929" w:rsidRPr="003158FB" w14:paraId="065E812C" w14:textId="77777777" w:rsidTr="00C35127"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309F2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NV variants </w:t>
            </w: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14AC8" w14:textId="77777777" w:rsidR="00E67929" w:rsidRPr="003158FB" w:rsidRDefault="00E67929" w:rsidP="001A4100">
            <w:pPr>
              <w:spacing w:after="0" w:line="240" w:lineRule="auto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Cs/>
                <w:color w:val="000000" w:themeColor="text1"/>
                <w:kern w:val="24"/>
                <w:sz w:val="20"/>
                <w:szCs w:val="20"/>
              </w:rPr>
              <w:t>25,760,317</w:t>
            </w:r>
          </w:p>
        </w:tc>
      </w:tr>
      <w:tr w:rsidR="00E67929" w:rsidRPr="003158FB" w14:paraId="58845F2F" w14:textId="77777777" w:rsidTr="00C35127"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3665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Autosomal SNVs</w:t>
            </w: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9B07C" w14:textId="77777777" w:rsidR="00E67929" w:rsidRPr="003158FB" w:rsidRDefault="00E67929" w:rsidP="001A4100">
            <w:pPr>
              <w:spacing w:after="0" w:line="240" w:lineRule="auto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Cs/>
                <w:sz w:val="20"/>
                <w:szCs w:val="20"/>
              </w:rPr>
              <w:t>24,806,385</w:t>
            </w:r>
          </w:p>
        </w:tc>
      </w:tr>
      <w:tr w:rsidR="00E67929" w:rsidRPr="003158FB" w14:paraId="612EAED8" w14:textId="77777777" w:rsidTr="00C35127"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7B9E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SNPs with &gt;=95% Call rate</w:t>
            </w: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4BAC" w14:textId="77777777" w:rsidR="00E67929" w:rsidRPr="003158FB" w:rsidRDefault="00E67929" w:rsidP="001A4100">
            <w:pPr>
              <w:spacing w:after="0" w:line="240" w:lineRule="auto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Cs/>
                <w:sz w:val="20"/>
                <w:szCs w:val="20"/>
              </w:rPr>
              <w:t>21,922,789</w:t>
            </w:r>
          </w:p>
        </w:tc>
      </w:tr>
      <w:tr w:rsidR="00E67929" w:rsidRPr="003158FB" w14:paraId="7D8D3553" w14:textId="77777777" w:rsidTr="00C35127"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67880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Autosomal, with &gt;=95% call rate, and excluding monomorphic SNVs</w:t>
            </w: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9A3C9" w14:textId="77777777" w:rsidR="00E67929" w:rsidRPr="003158FB" w:rsidRDefault="00E67929" w:rsidP="001A4100">
            <w:pPr>
              <w:spacing w:after="0" w:line="240" w:lineRule="auto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Cs/>
                <w:sz w:val="20"/>
                <w:szCs w:val="20"/>
              </w:rPr>
              <w:t>21,812,307</w:t>
            </w:r>
          </w:p>
        </w:tc>
      </w:tr>
      <w:tr w:rsidR="00E67929" w:rsidRPr="003158FB" w14:paraId="4A6CC992" w14:textId="77777777" w:rsidTr="00C35127"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3B328" w14:textId="77777777" w:rsidR="00E67929" w:rsidRPr="003158FB" w:rsidRDefault="00E67929" w:rsidP="001A4100">
            <w:pPr>
              <w:spacing w:after="0" w:line="240" w:lineRule="auto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>exome</w:t>
            </w:r>
            <w:proofErr w:type="spellEnd"/>
            <w:r w:rsidRPr="003158FB">
              <w:rPr>
                <w:rFonts w:ascii="Arial" w:eastAsia="Times New Roman" w:hAnsi="Arial" w:cs="Times New Roman"/>
                <w:b/>
                <w:sz w:val="20"/>
                <w:szCs w:val="20"/>
              </w:rPr>
              <w:t xml:space="preserve"> SNVs</w:t>
            </w: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CBEB4" w14:textId="77777777" w:rsidR="00E67929" w:rsidRPr="003158FB" w:rsidRDefault="00E67929" w:rsidP="001A4100">
            <w:pPr>
              <w:spacing w:after="0" w:line="240" w:lineRule="auto"/>
              <w:jc w:val="right"/>
              <w:rPr>
                <w:rFonts w:ascii="Arial" w:hAnsi="Arial" w:cs="Times New Roman"/>
                <w:sz w:val="20"/>
                <w:szCs w:val="20"/>
              </w:rPr>
            </w:pPr>
            <w:r w:rsidRPr="003158FB">
              <w:rPr>
                <w:rFonts w:ascii="Arial" w:eastAsia="Times New Roman" w:hAnsi="Arial" w:cs="Times New Roman"/>
                <w:bCs/>
                <w:sz w:val="20"/>
                <w:szCs w:val="20"/>
              </w:rPr>
              <w:t>454,176</w:t>
            </w:r>
          </w:p>
        </w:tc>
      </w:tr>
    </w:tbl>
    <w:p w14:paraId="5C0CD79E" w14:textId="77777777" w:rsidR="00F02865" w:rsidRDefault="00E67929" w:rsidP="00117CA5">
      <w:pPr>
        <w:tabs>
          <w:tab w:val="left" w:pos="1170"/>
        </w:tabs>
        <w:spacing w:before="120" w:after="120"/>
        <w:ind w:left="-540"/>
        <w:rPr>
          <w:rFonts w:ascii="Arial" w:hAnsi="Arial" w:cs="Times New Roman"/>
          <w:b/>
          <w:color w:val="000000" w:themeColor="text1"/>
        </w:rPr>
      </w:pPr>
      <w:r w:rsidRPr="003158FB">
        <w:rPr>
          <w:rFonts w:ascii="Arial" w:hAnsi="Arial" w:cs="Times New Roman"/>
          <w:sz w:val="20"/>
          <w:szCs w:val="20"/>
        </w:rPr>
        <w:t>*Transition/</w:t>
      </w:r>
      <w:proofErr w:type="spellStart"/>
      <w:r w:rsidRPr="003158FB">
        <w:rPr>
          <w:rFonts w:ascii="Arial" w:hAnsi="Arial" w:cs="Times New Roman"/>
          <w:sz w:val="20"/>
          <w:szCs w:val="20"/>
        </w:rPr>
        <w:t>transversion</w:t>
      </w:r>
      <w:proofErr w:type="spellEnd"/>
      <w:r w:rsidRPr="003158FB">
        <w:rPr>
          <w:rFonts w:ascii="Arial" w:hAnsi="Arial" w:cs="Times New Roman"/>
          <w:sz w:val="20"/>
          <w:szCs w:val="20"/>
        </w:rPr>
        <w:t xml:space="preserve"> ratio</w:t>
      </w:r>
      <w:r w:rsidR="00F02865" w:rsidRPr="00F02865">
        <w:rPr>
          <w:rFonts w:ascii="Arial" w:hAnsi="Arial" w:cs="Times New Roman"/>
          <w:b/>
          <w:color w:val="000000" w:themeColor="text1"/>
        </w:rPr>
        <w:t xml:space="preserve"> </w:t>
      </w:r>
    </w:p>
    <w:p w14:paraId="0D03F209" w14:textId="77777777" w:rsidR="00F02865" w:rsidRDefault="00F02865" w:rsidP="00117CA5">
      <w:pPr>
        <w:tabs>
          <w:tab w:val="left" w:pos="1170"/>
        </w:tabs>
        <w:spacing w:before="120" w:after="120"/>
        <w:ind w:left="-540"/>
        <w:rPr>
          <w:rFonts w:ascii="Arial" w:hAnsi="Arial" w:cs="Times New Roman"/>
          <w:b/>
          <w:color w:val="000000" w:themeColor="text1"/>
        </w:rPr>
      </w:pPr>
    </w:p>
    <w:p w14:paraId="7257175F" w14:textId="12B05597" w:rsidR="00E67929" w:rsidRPr="00220A06" w:rsidRDefault="00F02865" w:rsidP="00117CA5">
      <w:pPr>
        <w:tabs>
          <w:tab w:val="left" w:pos="1170"/>
        </w:tabs>
        <w:spacing w:before="120" w:after="120"/>
        <w:ind w:left="-540"/>
        <w:rPr>
          <w:rFonts w:ascii="Times New Roman" w:hAnsi="Times New Roman" w:cs="Times New Roman"/>
          <w:b/>
          <w:sz w:val="24"/>
          <w:szCs w:val="24"/>
        </w:rPr>
      </w:pPr>
      <w:r w:rsidRPr="00220A06">
        <w:rPr>
          <w:rFonts w:ascii="Arial" w:hAnsi="Arial" w:cs="Times New Roman"/>
          <w:b/>
          <w:color w:val="0000FF"/>
          <w:sz w:val="24"/>
          <w:szCs w:val="24"/>
        </w:rPr>
        <w:t>S2 Table</w:t>
      </w:r>
      <w:r w:rsidRPr="00220A06">
        <w:rPr>
          <w:rFonts w:ascii="Arial" w:hAnsi="Arial" w:cs="Times New Roman"/>
          <w:b/>
          <w:color w:val="000000" w:themeColor="text1"/>
          <w:sz w:val="24"/>
          <w:szCs w:val="24"/>
        </w:rPr>
        <w:t>: Characteristics of discovery stage whole genome sequences (n=100)</w:t>
      </w:r>
      <w:r w:rsidRPr="00220A06">
        <w:rPr>
          <w:rFonts w:ascii="Arial" w:hAnsi="Arial" w:cs="Times New Roman"/>
          <w:b/>
          <w:sz w:val="24"/>
          <w:szCs w:val="24"/>
        </w:rPr>
        <w:t>.</w:t>
      </w:r>
    </w:p>
    <w:sectPr w:rsidR="00E67929" w:rsidRPr="00220A06" w:rsidSect="00F028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0A06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8379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94B15"/>
    <w:rsid w:val="007A2D1B"/>
    <w:rsid w:val="007E08BF"/>
    <w:rsid w:val="0081105A"/>
    <w:rsid w:val="0083282D"/>
    <w:rsid w:val="008553EF"/>
    <w:rsid w:val="009157D2"/>
    <w:rsid w:val="00950E55"/>
    <w:rsid w:val="00971978"/>
    <w:rsid w:val="00980C1E"/>
    <w:rsid w:val="009A5EAA"/>
    <w:rsid w:val="009A7279"/>
    <w:rsid w:val="009B2857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02865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6-12-17T15:30:00Z</cp:lastPrinted>
  <dcterms:created xsi:type="dcterms:W3CDTF">2017-10-26T23:07:00Z</dcterms:created>
  <dcterms:modified xsi:type="dcterms:W3CDTF">2017-10-26T23:07:00Z</dcterms:modified>
</cp:coreProperties>
</file>